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8907D" w14:textId="4F8E3ABB" w:rsidR="006A25C8" w:rsidRPr="009D3B64" w:rsidRDefault="006A25C8" w:rsidP="006A25C8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7</w:t>
      </w:r>
      <w:r>
        <w:rPr>
          <w:rFonts w:ascii="Times New Roman" w:hAnsi="Times New Roman" w:cs="Times New Roman"/>
          <w:b/>
          <w:sz w:val="20"/>
          <w:szCs w:val="20"/>
        </w:rPr>
        <w:t xml:space="preserve"> Table</w:t>
      </w:r>
      <w:r w:rsidRPr="009D3B64">
        <w:rPr>
          <w:rFonts w:ascii="Times New Roman" w:hAnsi="Times New Roman" w:cs="Times New Roman"/>
          <w:b/>
          <w:sz w:val="20"/>
          <w:szCs w:val="20"/>
        </w:rPr>
        <w:t>. Summary of previous studies on the association between COVID-19 and incident autoimmune diseas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05"/>
        <w:gridCol w:w="1297"/>
        <w:gridCol w:w="1938"/>
        <w:gridCol w:w="1068"/>
        <w:gridCol w:w="1487"/>
        <w:gridCol w:w="1502"/>
        <w:gridCol w:w="1603"/>
        <w:gridCol w:w="1820"/>
        <w:gridCol w:w="2428"/>
      </w:tblGrid>
      <w:tr w:rsidR="006A25C8" w:rsidRPr="009D3B64" w14:paraId="394EFE5B" w14:textId="77777777" w:rsidTr="00F557BB">
        <w:tc>
          <w:tcPr>
            <w:tcW w:w="805" w:type="dxa"/>
          </w:tcPr>
          <w:p w14:paraId="594BC704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b/>
                <w:sz w:val="20"/>
                <w:szCs w:val="20"/>
              </w:rPr>
              <w:t>Ref</w:t>
            </w:r>
          </w:p>
        </w:tc>
        <w:tc>
          <w:tcPr>
            <w:tcW w:w="1297" w:type="dxa"/>
          </w:tcPr>
          <w:p w14:paraId="4B1EBE1B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b/>
                <w:sz w:val="20"/>
                <w:szCs w:val="20"/>
              </w:rPr>
              <w:t>Article</w:t>
            </w:r>
          </w:p>
        </w:tc>
        <w:tc>
          <w:tcPr>
            <w:tcW w:w="1938" w:type="dxa"/>
          </w:tcPr>
          <w:p w14:paraId="756FE547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b/>
                <w:sz w:val="20"/>
                <w:szCs w:val="20"/>
              </w:rPr>
              <w:t>Study population</w:t>
            </w:r>
          </w:p>
        </w:tc>
        <w:tc>
          <w:tcPr>
            <w:tcW w:w="1068" w:type="dxa"/>
          </w:tcPr>
          <w:p w14:paraId="60BBBBF8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b/>
                <w:sz w:val="20"/>
                <w:szCs w:val="20"/>
              </w:rPr>
              <w:t>Study period</w:t>
            </w:r>
          </w:p>
        </w:tc>
        <w:tc>
          <w:tcPr>
            <w:tcW w:w="1487" w:type="dxa"/>
          </w:tcPr>
          <w:p w14:paraId="1D26F795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b/>
                <w:sz w:val="20"/>
                <w:szCs w:val="20"/>
              </w:rPr>
              <w:t>Follow-up period after index date</w:t>
            </w:r>
          </w:p>
        </w:tc>
        <w:tc>
          <w:tcPr>
            <w:tcW w:w="1502" w:type="dxa"/>
          </w:tcPr>
          <w:p w14:paraId="7AF4C479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b/>
                <w:sz w:val="20"/>
                <w:szCs w:val="20"/>
              </w:rPr>
              <w:t>Comparator</w:t>
            </w:r>
          </w:p>
        </w:tc>
        <w:tc>
          <w:tcPr>
            <w:tcW w:w="1603" w:type="dxa"/>
          </w:tcPr>
          <w:p w14:paraId="1B2262C0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b/>
                <w:sz w:val="20"/>
                <w:szCs w:val="20"/>
              </w:rPr>
              <w:t>Autoimmune diseases</w:t>
            </w:r>
          </w:p>
        </w:tc>
        <w:tc>
          <w:tcPr>
            <w:tcW w:w="1820" w:type="dxa"/>
          </w:tcPr>
          <w:p w14:paraId="11331EEB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08470B">
              <w:rPr>
                <w:rFonts w:ascii="Times New Roman" w:hAnsi="Times New Roman" w:cs="Times New Roman"/>
                <w:b/>
                <w:sz w:val="20"/>
                <w:szCs w:val="20"/>
              </w:rPr>
              <w:t>Type of statistical analysis</w:t>
            </w:r>
          </w:p>
        </w:tc>
        <w:tc>
          <w:tcPr>
            <w:tcW w:w="2428" w:type="dxa"/>
          </w:tcPr>
          <w:p w14:paraId="7135D591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b/>
                <w:sz w:val="20"/>
                <w:szCs w:val="20"/>
              </w:rPr>
              <w:t>Results</w:t>
            </w:r>
          </w:p>
        </w:tc>
      </w:tr>
      <w:tr w:rsidR="006A25C8" w:rsidRPr="009D3B64" w14:paraId="15BAE4EF" w14:textId="77777777" w:rsidTr="00F557BB">
        <w:trPr>
          <w:trHeight w:val="1292"/>
        </w:trPr>
        <w:tc>
          <w:tcPr>
            <w:tcW w:w="805" w:type="dxa"/>
          </w:tcPr>
          <w:p w14:paraId="2680CB71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97" w:type="dxa"/>
          </w:tcPr>
          <w:p w14:paraId="3609747C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Chang et al.</w:t>
            </w:r>
          </w:p>
          <w:p w14:paraId="23C688FF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eClinMed</w:t>
            </w:r>
            <w:proofErr w:type="spellEnd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2827136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313DDE8A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 xml:space="preserve">- United States of America (USA), patients aged </w:t>
            </w:r>
            <w:r w:rsidRPr="009D3B64">
              <w:rPr>
                <w:rFonts w:ascii="Times New Roman" w:eastAsia="맑은 고딕" w:hAnsi="Times New Roman" w:cs="Times New Roman"/>
                <w:sz w:val="20"/>
                <w:szCs w:val="20"/>
              </w:rPr>
              <w:t>≥</w:t>
            </w: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18 years</w:t>
            </w:r>
          </w:p>
          <w:p w14:paraId="2D8F1745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TriNetX</w:t>
            </w:r>
            <w:proofErr w:type="spellEnd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 xml:space="preserve"> database</w:t>
            </w:r>
          </w:p>
          <w:p w14:paraId="657C8250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- Retrospective cohort study</w:t>
            </w:r>
          </w:p>
          <w:p w14:paraId="74A02581" w14:textId="77777777" w:rsidR="006A25C8" w:rsidRPr="009D3B64" w:rsidRDefault="006A25C8" w:rsidP="00F557BB">
            <w:pPr>
              <w:widowControl/>
              <w:wordWrap/>
              <w:autoSpaceDE/>
              <w:autoSpaceDN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- Exclusion of the vaccinated population</w:t>
            </w:r>
          </w:p>
        </w:tc>
        <w:tc>
          <w:tcPr>
            <w:tcW w:w="1068" w:type="dxa"/>
          </w:tcPr>
          <w:p w14:paraId="3ECBBC07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01-01-2020 to 12-31-2021</w:t>
            </w:r>
          </w:p>
          <w:p w14:paraId="28F91D41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</w:tcPr>
          <w:p w14:paraId="77E40FBD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From 30 days after the index date until 6 months</w:t>
            </w:r>
          </w:p>
        </w:tc>
        <w:tc>
          <w:tcPr>
            <w:tcW w:w="1502" w:type="dxa"/>
          </w:tcPr>
          <w:p w14:paraId="033CD0A8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Propensity score-matched test-negative control group (1:1)</w:t>
            </w:r>
          </w:p>
        </w:tc>
        <w:tc>
          <w:tcPr>
            <w:tcW w:w="1603" w:type="dxa"/>
          </w:tcPr>
          <w:p w14:paraId="4F1D6E69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 xml:space="preserve">RA, AS, SLE, DM, </w:t>
            </w:r>
            <w:proofErr w:type="spellStart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SSc</w:t>
            </w:r>
            <w:proofErr w:type="spellEnd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S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proofErr w:type="spellEnd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, MCTD, BD, PMR, vasculitis, psoriasis, IBD, celiac disease, and T1DM</w:t>
            </w:r>
          </w:p>
        </w:tc>
        <w:tc>
          <w:tcPr>
            <w:tcW w:w="1820" w:type="dxa"/>
          </w:tcPr>
          <w:p w14:paraId="37218086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Cox-proportional hazards regression</w:t>
            </w:r>
          </w:p>
        </w:tc>
        <w:tc>
          <w:tcPr>
            <w:tcW w:w="2428" w:type="dxa"/>
          </w:tcPr>
          <w:p w14:paraId="1B4C5F03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 xml:space="preserve">- Higher risk of all autoimmune diseases in the COVID-19 cohort </w:t>
            </w:r>
          </w:p>
          <w:p w14:paraId="5BE5B0C2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25C8" w:rsidRPr="009D3B64" w14:paraId="0CEF50CD" w14:textId="77777777" w:rsidTr="00F557BB">
        <w:trPr>
          <w:trHeight w:val="3036"/>
        </w:trPr>
        <w:tc>
          <w:tcPr>
            <w:tcW w:w="805" w:type="dxa"/>
          </w:tcPr>
          <w:p w14:paraId="3DED723A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97" w:type="dxa"/>
          </w:tcPr>
          <w:p w14:paraId="5943E6E6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Tesch et al.</w:t>
            </w:r>
          </w:p>
          <w:p w14:paraId="1CFDD881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(Clin Rheumatol)</w:t>
            </w:r>
          </w:p>
        </w:tc>
        <w:tc>
          <w:tcPr>
            <w:tcW w:w="1938" w:type="dxa"/>
          </w:tcPr>
          <w:p w14:paraId="51678343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- Germany, all ages</w:t>
            </w:r>
          </w:p>
          <w:p w14:paraId="0B23763D" w14:textId="77777777" w:rsidR="006A25C8" w:rsidRPr="009D3B64" w:rsidRDefault="006A25C8" w:rsidP="00F557BB">
            <w:pPr>
              <w:widowControl/>
              <w:wordWrap/>
              <w:autoSpaceDE/>
              <w:autoSpaceDN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- German routine health care data</w:t>
            </w:r>
          </w:p>
          <w:p w14:paraId="6A7BADEB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- Matched cohort study</w:t>
            </w:r>
          </w:p>
        </w:tc>
        <w:tc>
          <w:tcPr>
            <w:tcW w:w="1068" w:type="dxa"/>
          </w:tcPr>
          <w:p w14:paraId="25CBED36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01-01-2020 to 12-31-2020</w:t>
            </w:r>
          </w:p>
          <w:p w14:paraId="1B57E61E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(follow-up until 06-30-2021)</w:t>
            </w:r>
          </w:p>
        </w:tc>
        <w:tc>
          <w:tcPr>
            <w:tcW w:w="1487" w:type="dxa"/>
          </w:tcPr>
          <w:p w14:paraId="1623DAE7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Between 3 and 15 months after the index date</w:t>
            </w:r>
          </w:p>
        </w:tc>
        <w:tc>
          <w:tcPr>
            <w:tcW w:w="1502" w:type="dxa"/>
          </w:tcPr>
          <w:p w14:paraId="789186C3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Age-, sex-, and history of autoimmune disease–matched control group (1:3)</w:t>
            </w:r>
          </w:p>
        </w:tc>
        <w:tc>
          <w:tcPr>
            <w:tcW w:w="1603" w:type="dxa"/>
          </w:tcPr>
          <w:p w14:paraId="01EBE58C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 xml:space="preserve">Hashimoto’s thyroiditis, Grave’s disease, psoriasis, RA, </w:t>
            </w:r>
            <w:proofErr w:type="spellStart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S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proofErr w:type="spellEnd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 xml:space="preserve">, T1DM, UC, CD, PMR, MS, sarcoidosis, AS, celiac disease, alopecia areata, vitiligo, ITP, SLE, arteritis temporalis, bullous pemphigoid, MG, GPA, PBC, AIH, </w:t>
            </w:r>
            <w:proofErr w:type="spellStart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SSc</w:t>
            </w:r>
            <w:proofErr w:type="spellEnd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 xml:space="preserve">, AIHA, </w:t>
            </w:r>
            <w:proofErr w:type="spellStart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SSc</w:t>
            </w:r>
            <w:proofErr w:type="spellEnd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, BD, and GBS</w:t>
            </w:r>
          </w:p>
        </w:tc>
        <w:tc>
          <w:tcPr>
            <w:tcW w:w="1820" w:type="dxa"/>
          </w:tcPr>
          <w:p w14:paraId="51D1E554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Poisson regression</w:t>
            </w:r>
          </w:p>
        </w:tc>
        <w:tc>
          <w:tcPr>
            <w:tcW w:w="2428" w:type="dxa"/>
          </w:tcPr>
          <w:p w14:paraId="7C57AD91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 xml:space="preserve">- 42.63% higher likelihood of acquiring autoimmunity </w:t>
            </w:r>
          </w:p>
          <w:p w14:paraId="4AAA93A7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 xml:space="preserve">- Greater risk for incident autoimmune disease in patients with more severe COVID-19 </w:t>
            </w:r>
          </w:p>
        </w:tc>
      </w:tr>
      <w:tr w:rsidR="006A25C8" w:rsidRPr="009D3B64" w14:paraId="11AAAAAB" w14:textId="77777777" w:rsidTr="00F557BB">
        <w:tc>
          <w:tcPr>
            <w:tcW w:w="805" w:type="dxa"/>
          </w:tcPr>
          <w:p w14:paraId="53FB87DC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97" w:type="dxa"/>
          </w:tcPr>
          <w:p w14:paraId="7397F662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Peng et al.</w:t>
            </w:r>
          </w:p>
          <w:p w14:paraId="27D40A49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eClinMed</w:t>
            </w:r>
            <w:proofErr w:type="spellEnd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8" w:type="dxa"/>
          </w:tcPr>
          <w:p w14:paraId="0C9B4F97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 xml:space="preserve">- Hong Kong, patients aged </w:t>
            </w:r>
            <w:r w:rsidRPr="009D3B64">
              <w:rPr>
                <w:rFonts w:ascii="Times New Roman" w:eastAsia="맑은 고딕" w:hAnsi="Times New Roman" w:cs="Times New Roman"/>
                <w:sz w:val="20"/>
                <w:szCs w:val="20"/>
              </w:rPr>
              <w:t>≥</w:t>
            </w: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18 years</w:t>
            </w:r>
          </w:p>
          <w:p w14:paraId="3D4908C1" w14:textId="77777777" w:rsidR="006A25C8" w:rsidRPr="009D3B64" w:rsidRDefault="006A25C8" w:rsidP="00F557BB">
            <w:pPr>
              <w:widowControl/>
              <w:wordWrap/>
              <w:autoSpaceDE/>
              <w:autoSpaceDN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- Territory-wide electronic medical records</w:t>
            </w:r>
          </w:p>
          <w:p w14:paraId="35E1B718" w14:textId="77777777" w:rsidR="006A25C8" w:rsidRPr="009D3B64" w:rsidRDefault="006A25C8" w:rsidP="00F557BB">
            <w:pPr>
              <w:widowControl/>
              <w:wordWrap/>
              <w:autoSpaceDE/>
              <w:autoSpaceDN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 Population-based cohort study</w:t>
            </w:r>
          </w:p>
          <w:p w14:paraId="2F39EB89" w14:textId="77777777" w:rsidR="006A25C8" w:rsidRPr="009D3B64" w:rsidRDefault="006A25C8" w:rsidP="00F557BB">
            <w:pPr>
              <w:widowControl/>
              <w:wordWrap/>
              <w:autoSpaceDE/>
              <w:autoSpaceDN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- Inclusion of the vaccinated population</w:t>
            </w:r>
          </w:p>
        </w:tc>
        <w:tc>
          <w:tcPr>
            <w:tcW w:w="1068" w:type="dxa"/>
          </w:tcPr>
          <w:p w14:paraId="5C0DBC1D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4-01-2020 to 11-15-2022</w:t>
            </w:r>
          </w:p>
        </w:tc>
        <w:tc>
          <w:tcPr>
            <w:tcW w:w="1487" w:type="dxa"/>
          </w:tcPr>
          <w:p w14:paraId="15F67A1B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 xml:space="preserve">From the index date to death or diagnosis of autoimmune disease </w:t>
            </w:r>
          </w:p>
          <w:p w14:paraId="2BB721EC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  <w:proofErr w:type="gramEnd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 xml:space="preserve"> analysis: from </w:t>
            </w:r>
            <w:r w:rsidRPr="009D3B6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8 days after the index date to death or diagnosis)</w:t>
            </w:r>
          </w:p>
        </w:tc>
        <w:tc>
          <w:tcPr>
            <w:tcW w:w="1502" w:type="dxa"/>
          </w:tcPr>
          <w:p w14:paraId="2B9D127C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ge- and sex-matched control group </w:t>
            </w:r>
          </w:p>
        </w:tc>
        <w:tc>
          <w:tcPr>
            <w:tcW w:w="1603" w:type="dxa"/>
          </w:tcPr>
          <w:p w14:paraId="43DAD7EB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 xml:space="preserve">IBD, pernicious anemia, </w:t>
            </w:r>
            <w:proofErr w:type="spellStart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  <w:proofErr w:type="spellEnd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 xml:space="preserve">, RA, DM/PM, other autoimmune arthritis, psoriasis, </w:t>
            </w:r>
            <w:r w:rsidRPr="009D3B6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lopecia areata, pemphigus vulgaris, pemphigoid, vasculitis, Hashimoto’s thyroiditis, Grave’s disease, APS, ITP, GBS, ADEM, transverse myelitis, SLE, </w:t>
            </w:r>
            <w:proofErr w:type="spellStart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S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proofErr w:type="spellEnd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SSc</w:t>
            </w:r>
            <w:proofErr w:type="spellEnd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, and MS</w:t>
            </w:r>
          </w:p>
        </w:tc>
        <w:tc>
          <w:tcPr>
            <w:tcW w:w="1820" w:type="dxa"/>
          </w:tcPr>
          <w:p w14:paraId="3D9A270A" w14:textId="77777777" w:rsidR="006A25C8" w:rsidRPr="009D3B64" w:rsidRDefault="006A25C8" w:rsidP="00F557BB">
            <w:pPr>
              <w:widowControl/>
              <w:wordWrap/>
              <w:autoSpaceDE/>
              <w:autoSpaceDN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verse probability of treatment weighting (IPTW)-adjusted Cox proportional hazards regression</w:t>
            </w:r>
          </w:p>
        </w:tc>
        <w:tc>
          <w:tcPr>
            <w:tcW w:w="2428" w:type="dxa"/>
          </w:tcPr>
          <w:p w14:paraId="5DD88E36" w14:textId="77777777" w:rsidR="006A25C8" w:rsidRPr="009D3B64" w:rsidRDefault="006A25C8" w:rsidP="00F557BB">
            <w:pPr>
              <w:widowControl/>
              <w:wordWrap/>
              <w:autoSpaceDE/>
              <w:autoSpaceDN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 xml:space="preserve">- Increased risk of pernicious anemia, </w:t>
            </w:r>
            <w:proofErr w:type="spellStart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  <w:proofErr w:type="spellEnd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 xml:space="preserve">, RA, other autoimmune arthritis, psoriasis, pemphigoid, Grave’s disease, APS, ITP, MS, </w:t>
            </w:r>
            <w:r w:rsidRPr="009D3B6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d vasculitis in the COVID-19 group</w:t>
            </w:r>
          </w:p>
          <w:p w14:paraId="57D496D1" w14:textId="77777777" w:rsidR="006A25C8" w:rsidRPr="009D3B64" w:rsidRDefault="006A25C8" w:rsidP="00F557BB">
            <w:pPr>
              <w:widowControl/>
              <w:wordWrap/>
              <w:autoSpaceDE/>
              <w:autoSpaceDN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- Lower risk of pemphigoid, Graves’ disease, APL, ITP, SLE, and other autoimmune arthritis after completion of low doses of the COVID-19 vaccine</w:t>
            </w:r>
          </w:p>
        </w:tc>
      </w:tr>
      <w:tr w:rsidR="006A25C8" w:rsidRPr="009D3B64" w14:paraId="3A504EA9" w14:textId="77777777" w:rsidTr="00F557BB">
        <w:trPr>
          <w:trHeight w:val="1833"/>
        </w:trPr>
        <w:tc>
          <w:tcPr>
            <w:tcW w:w="805" w:type="dxa"/>
          </w:tcPr>
          <w:p w14:paraId="5B621452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97" w:type="dxa"/>
          </w:tcPr>
          <w:p w14:paraId="5CB28273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Lim et al.</w:t>
            </w:r>
          </w:p>
          <w:p w14:paraId="47436EDD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(JAMA Network open)</w:t>
            </w:r>
          </w:p>
        </w:tc>
        <w:tc>
          <w:tcPr>
            <w:tcW w:w="1938" w:type="dxa"/>
          </w:tcPr>
          <w:p w14:paraId="0100DC25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- South Korea</w:t>
            </w:r>
          </w:p>
          <w:p w14:paraId="190A3256" w14:textId="77777777" w:rsidR="006A25C8" w:rsidRPr="009D3B64" w:rsidRDefault="006A25C8" w:rsidP="00F557BB">
            <w:pPr>
              <w:widowControl/>
              <w:wordWrap/>
              <w:autoSpaceDE/>
              <w:autoSpaceDN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- Population-based data from the KDCA COVID-19 NHIS registry</w:t>
            </w:r>
          </w:p>
          <w:p w14:paraId="3739DE3E" w14:textId="77777777" w:rsidR="006A25C8" w:rsidRPr="009D3B64" w:rsidRDefault="006A25C8" w:rsidP="00F557BB">
            <w:pPr>
              <w:widowControl/>
              <w:wordWrap/>
              <w:autoSpaceDE/>
              <w:autoSpaceDN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- Inclusion of the vaccinated population</w:t>
            </w:r>
          </w:p>
        </w:tc>
        <w:tc>
          <w:tcPr>
            <w:tcW w:w="1068" w:type="dxa"/>
          </w:tcPr>
          <w:p w14:paraId="420FBD10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10-08-2020 to 12-31-2021</w:t>
            </w:r>
          </w:p>
        </w:tc>
        <w:tc>
          <w:tcPr>
            <w:tcW w:w="1487" w:type="dxa"/>
          </w:tcPr>
          <w:p w14:paraId="70D4EA5F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From the index date to death or diagnosis of autoimmune disease or 12-31-2021 (sensitivity analysis: from the index date to 60 days in the survived population)</w:t>
            </w:r>
          </w:p>
        </w:tc>
        <w:tc>
          <w:tcPr>
            <w:tcW w:w="1502" w:type="dxa"/>
          </w:tcPr>
          <w:p w14:paraId="33303D5E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 xml:space="preserve">Birth year- and sex-matched control group </w:t>
            </w:r>
          </w:p>
        </w:tc>
        <w:tc>
          <w:tcPr>
            <w:tcW w:w="1603" w:type="dxa"/>
          </w:tcPr>
          <w:p w14:paraId="5CAF068E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 xml:space="preserve">Alopecia areata, alopecia </w:t>
            </w:r>
            <w:proofErr w:type="spellStart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totalis</w:t>
            </w:r>
            <w:proofErr w:type="spellEnd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 xml:space="preserve">, psoriasis, vitiligo, ANCA-associated vasculitis, BD, CD, UC, RA, AOSD, PM, SLE, </w:t>
            </w:r>
            <w:proofErr w:type="spellStart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SSc</w:t>
            </w:r>
            <w:proofErr w:type="spellEnd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S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proofErr w:type="spellEnd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, AS, and sarcoidosis</w:t>
            </w:r>
          </w:p>
        </w:tc>
        <w:tc>
          <w:tcPr>
            <w:tcW w:w="1820" w:type="dxa"/>
          </w:tcPr>
          <w:p w14:paraId="419B5365" w14:textId="77777777" w:rsidR="006A25C8" w:rsidRPr="009D3B64" w:rsidRDefault="006A25C8" w:rsidP="00F557BB">
            <w:pPr>
              <w:widowControl/>
              <w:wordWrap/>
              <w:autoSpaceDE/>
              <w:autoSpaceDN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 xml:space="preserve">Multivariable Cox proportional hazards regression </w:t>
            </w:r>
          </w:p>
        </w:tc>
        <w:tc>
          <w:tcPr>
            <w:tcW w:w="2428" w:type="dxa"/>
          </w:tcPr>
          <w:p w14:paraId="7EDB3369" w14:textId="77777777" w:rsidR="006A25C8" w:rsidRPr="009D3B64" w:rsidRDefault="006A25C8" w:rsidP="00F557BB">
            <w:pPr>
              <w:widowControl/>
              <w:wordWrap/>
              <w:autoSpaceDE/>
              <w:autoSpaceDN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 xml:space="preserve">- Increased risk of alopecia areata, alopecia </w:t>
            </w:r>
            <w:proofErr w:type="spellStart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totalis</w:t>
            </w:r>
            <w:proofErr w:type="spellEnd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, ANCA-associated vasculitis, CD, and sarcoidosis in the COVID-19 group</w:t>
            </w:r>
          </w:p>
        </w:tc>
      </w:tr>
      <w:tr w:rsidR="006A25C8" w:rsidRPr="009D3B64" w14:paraId="60B2A31B" w14:textId="77777777" w:rsidTr="00F557BB">
        <w:trPr>
          <w:trHeight w:val="3814"/>
        </w:trPr>
        <w:tc>
          <w:tcPr>
            <w:tcW w:w="805" w:type="dxa"/>
          </w:tcPr>
          <w:p w14:paraId="35E68BA0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97" w:type="dxa"/>
          </w:tcPr>
          <w:p w14:paraId="688757FB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Hileman et al.</w:t>
            </w:r>
          </w:p>
          <w:p w14:paraId="2B4736BD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(Front Immunol)</w:t>
            </w:r>
          </w:p>
        </w:tc>
        <w:tc>
          <w:tcPr>
            <w:tcW w:w="1938" w:type="dxa"/>
          </w:tcPr>
          <w:p w14:paraId="660BC27B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 xml:space="preserve">- USA, patients aged </w:t>
            </w:r>
            <w:r w:rsidRPr="009D3B64">
              <w:rPr>
                <w:rFonts w:ascii="Times New Roman" w:eastAsia="맑은 고딕" w:hAnsi="Times New Roman" w:cs="Times New Roman"/>
                <w:sz w:val="20"/>
                <w:szCs w:val="20"/>
              </w:rPr>
              <w:t>≥</w:t>
            </w: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 xml:space="preserve">18 years </w:t>
            </w:r>
          </w:p>
          <w:p w14:paraId="6C30D002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TriNetX</w:t>
            </w:r>
            <w:proofErr w:type="spellEnd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 xml:space="preserve"> database</w:t>
            </w:r>
          </w:p>
          <w:p w14:paraId="27A8C913" w14:textId="77777777" w:rsidR="006A25C8" w:rsidRPr="009D3B64" w:rsidRDefault="006A25C8" w:rsidP="00F557BB">
            <w:pPr>
              <w:widowControl/>
              <w:wordWrap/>
              <w:autoSpaceDE/>
              <w:autoSpaceDN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- Retrospective and population-based cohort study</w:t>
            </w:r>
          </w:p>
        </w:tc>
        <w:tc>
          <w:tcPr>
            <w:tcW w:w="1068" w:type="dxa"/>
          </w:tcPr>
          <w:p w14:paraId="1136AA8F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01-01-2020 to 03-03-2023</w:t>
            </w:r>
          </w:p>
        </w:tc>
        <w:tc>
          <w:tcPr>
            <w:tcW w:w="1487" w:type="dxa"/>
          </w:tcPr>
          <w:p w14:paraId="7939DC74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From 1 month after the index date until 1 year</w:t>
            </w:r>
          </w:p>
        </w:tc>
        <w:tc>
          <w:tcPr>
            <w:tcW w:w="1502" w:type="dxa"/>
          </w:tcPr>
          <w:p w14:paraId="3BCB4A4C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 xml:space="preserve">Age-, sex-, and propensity score–matched control group </w:t>
            </w:r>
          </w:p>
        </w:tc>
        <w:tc>
          <w:tcPr>
            <w:tcW w:w="1603" w:type="dxa"/>
          </w:tcPr>
          <w:p w14:paraId="00EE1EB4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 xml:space="preserve">Cutaneous vasculitis, PAN, hypersensitivity angiitis, T1DM, MCTD, UC, psoriasis, autoimmune thyroiditis, CNS arteritis, reactive arthritis, ANCA-associated vasculitis, celiac disease, PMR, sarcoidosis, </w:t>
            </w:r>
            <w:proofErr w:type="spellStart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S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proofErr w:type="spellEnd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 xml:space="preserve">, IIM, RA, </w:t>
            </w:r>
            <w:proofErr w:type="spellStart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  <w:proofErr w:type="spellEnd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 xml:space="preserve">, AIH, </w:t>
            </w:r>
            <w:proofErr w:type="spellStart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SSc</w:t>
            </w:r>
            <w:proofErr w:type="spellEnd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, AOSD, Graves’ disease, SLE, and CD</w:t>
            </w:r>
          </w:p>
        </w:tc>
        <w:tc>
          <w:tcPr>
            <w:tcW w:w="1820" w:type="dxa"/>
          </w:tcPr>
          <w:p w14:paraId="4A1C91BE" w14:textId="77777777" w:rsidR="006A25C8" w:rsidRPr="009D3B64" w:rsidRDefault="006A25C8" w:rsidP="00F557BB">
            <w:pPr>
              <w:widowControl/>
              <w:wordWrap/>
              <w:autoSpaceDE/>
              <w:autoSpaceDN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Descriptive statistics and risk ratio estimation</w:t>
            </w:r>
          </w:p>
        </w:tc>
        <w:tc>
          <w:tcPr>
            <w:tcW w:w="2428" w:type="dxa"/>
          </w:tcPr>
          <w:p w14:paraId="45100243" w14:textId="77777777" w:rsidR="006A25C8" w:rsidRPr="009D3B64" w:rsidRDefault="006A25C8" w:rsidP="00F557BB">
            <w:pPr>
              <w:widowControl/>
              <w:wordWrap/>
              <w:autoSpaceDE/>
              <w:autoSpaceDN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 xml:space="preserve">- Increased risk of cutaneous vasculitis, PAN, hypersensitivity angiitis, T1DM, MCTD, UC, psoriasis, and autoimmune thyroiditis in the COVID-19 group </w:t>
            </w:r>
          </w:p>
          <w:p w14:paraId="12339A49" w14:textId="77777777" w:rsidR="006A25C8" w:rsidRPr="009D3B64" w:rsidRDefault="006A25C8" w:rsidP="00F557BB">
            <w:pPr>
              <w:widowControl/>
              <w:wordWrap/>
              <w:autoSpaceDE/>
              <w:autoSpaceDN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 xml:space="preserve">- Lower risk after infection with Omicron variants </w:t>
            </w:r>
          </w:p>
        </w:tc>
      </w:tr>
      <w:tr w:rsidR="006A25C8" w:rsidRPr="009D3B64" w14:paraId="1D1B6D45" w14:textId="77777777" w:rsidTr="00F557BB">
        <w:trPr>
          <w:trHeight w:val="2551"/>
        </w:trPr>
        <w:tc>
          <w:tcPr>
            <w:tcW w:w="805" w:type="dxa"/>
          </w:tcPr>
          <w:p w14:paraId="402832AD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97" w:type="dxa"/>
          </w:tcPr>
          <w:p w14:paraId="612CF7F4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Kim et al</w:t>
            </w:r>
          </w:p>
          <w:p w14:paraId="15313511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(Ann Intern Med)</w:t>
            </w:r>
          </w:p>
        </w:tc>
        <w:tc>
          <w:tcPr>
            <w:tcW w:w="1938" w:type="dxa"/>
          </w:tcPr>
          <w:p w14:paraId="1BCD9675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 xml:space="preserve">- South Korea and Japan, </w:t>
            </w:r>
          </w:p>
          <w:p w14:paraId="3911D2B5" w14:textId="77777777" w:rsidR="006A25C8" w:rsidRPr="009D3B64" w:rsidRDefault="006A25C8" w:rsidP="00F557BB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eastAsia="맑은 고딕" w:hAnsi="Times New Roman" w:cs="Times New Roman"/>
                <w:sz w:val="20"/>
                <w:szCs w:val="20"/>
              </w:rPr>
              <w:t>Patients aged ≥</w:t>
            </w: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 xml:space="preserve">20 years </w:t>
            </w:r>
          </w:p>
          <w:p w14:paraId="7BCD392D" w14:textId="77777777" w:rsidR="006A25C8" w:rsidRPr="009D3B64" w:rsidRDefault="006A25C8" w:rsidP="00F557BB">
            <w:pPr>
              <w:widowControl/>
              <w:wordWrap/>
              <w:autoSpaceDE/>
              <w:autoSpaceDN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- KDCA COVID-19 NHIS database and Japanese claims data</w:t>
            </w:r>
          </w:p>
          <w:p w14:paraId="0B1761DF" w14:textId="77777777" w:rsidR="006A25C8" w:rsidRPr="009D3B64" w:rsidRDefault="006A25C8" w:rsidP="00F557BB">
            <w:pPr>
              <w:widowControl/>
              <w:wordWrap/>
              <w:autoSpaceDE/>
              <w:autoSpaceDN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- Binational, longitudinal, propensity-matched cohort study</w:t>
            </w:r>
          </w:p>
          <w:p w14:paraId="1B12587E" w14:textId="77777777" w:rsidR="006A25C8" w:rsidRPr="009D3B64" w:rsidRDefault="006A25C8" w:rsidP="00F557BB">
            <w:pPr>
              <w:widowControl/>
              <w:wordWrap/>
              <w:autoSpaceDE/>
              <w:autoSpaceDN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- Inclusion of vaccinated population in South Korea data</w:t>
            </w:r>
          </w:p>
        </w:tc>
        <w:tc>
          <w:tcPr>
            <w:tcW w:w="1068" w:type="dxa"/>
          </w:tcPr>
          <w:p w14:paraId="29D9A142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01-01-2020 to 12-31-2021</w:t>
            </w:r>
          </w:p>
        </w:tc>
        <w:tc>
          <w:tcPr>
            <w:tcW w:w="1487" w:type="dxa"/>
          </w:tcPr>
          <w:p w14:paraId="1D0C1F65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From 30 days after the index date to death or 12-31-2021</w:t>
            </w:r>
          </w:p>
        </w:tc>
        <w:tc>
          <w:tcPr>
            <w:tcW w:w="1502" w:type="dxa"/>
          </w:tcPr>
          <w:p w14:paraId="751D24EE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Propensity score–matched control group</w:t>
            </w:r>
          </w:p>
          <w:p w14:paraId="7A1EA3FC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and influenza virus group</w:t>
            </w:r>
          </w:p>
        </w:tc>
        <w:tc>
          <w:tcPr>
            <w:tcW w:w="1603" w:type="dxa"/>
          </w:tcPr>
          <w:p w14:paraId="0485FF8C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 xml:space="preserve">Autoimmune inflammatory rheumatic disease (AIRD), inflammatory arthritis (RA, psoriatic arthritis, and </w:t>
            </w:r>
            <w:proofErr w:type="spellStart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  <w:proofErr w:type="spellEnd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 xml:space="preserve">), and connective tissue disease (SLE, </w:t>
            </w:r>
            <w:proofErr w:type="spellStart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S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proofErr w:type="spellEnd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SSc</w:t>
            </w:r>
            <w:proofErr w:type="spellEnd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, PMR, MCTD, DM/PM, PAN, and vasculitis)</w:t>
            </w:r>
          </w:p>
        </w:tc>
        <w:tc>
          <w:tcPr>
            <w:tcW w:w="1820" w:type="dxa"/>
          </w:tcPr>
          <w:p w14:paraId="23A96139" w14:textId="77777777" w:rsidR="006A25C8" w:rsidRPr="009D3B64" w:rsidRDefault="006A25C8" w:rsidP="00F557BB">
            <w:pPr>
              <w:widowControl/>
              <w:wordWrap/>
              <w:autoSpaceDE/>
              <w:autoSpaceDN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Cox proportional hazards regression</w:t>
            </w:r>
          </w:p>
        </w:tc>
        <w:tc>
          <w:tcPr>
            <w:tcW w:w="2428" w:type="dxa"/>
          </w:tcPr>
          <w:p w14:paraId="3403867F" w14:textId="77777777" w:rsidR="006A25C8" w:rsidRPr="009D3B64" w:rsidRDefault="006A25C8" w:rsidP="00F557BB">
            <w:pPr>
              <w:widowControl/>
              <w:wordWrap/>
              <w:autoSpaceDE/>
              <w:autoSpaceDN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- Increased risk of incident AIRD in the COVID-19 group compared with that in the control and influenza virus groups</w:t>
            </w:r>
          </w:p>
          <w:p w14:paraId="064B9839" w14:textId="77777777" w:rsidR="006A25C8" w:rsidRPr="009D3B64" w:rsidRDefault="006A25C8" w:rsidP="00F557BB">
            <w:pPr>
              <w:widowControl/>
              <w:wordWrap/>
              <w:autoSpaceDE/>
              <w:autoSpaceDN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- Higher risk of incident AIRD in patients with more severe COVID-19</w:t>
            </w:r>
          </w:p>
        </w:tc>
      </w:tr>
      <w:tr w:rsidR="006A25C8" w:rsidRPr="009D3B64" w14:paraId="4B2C2C24" w14:textId="77777777" w:rsidTr="00F557BB">
        <w:trPr>
          <w:trHeight w:val="2259"/>
        </w:trPr>
        <w:tc>
          <w:tcPr>
            <w:tcW w:w="805" w:type="dxa"/>
          </w:tcPr>
          <w:p w14:paraId="403BAA23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esent study</w:t>
            </w:r>
          </w:p>
        </w:tc>
        <w:tc>
          <w:tcPr>
            <w:tcW w:w="1297" w:type="dxa"/>
          </w:tcPr>
          <w:p w14:paraId="4BFAD1C9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 xml:space="preserve">Park et al. </w:t>
            </w:r>
          </w:p>
          <w:p w14:paraId="704EFA63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20E89729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- South Korea, all ages</w:t>
            </w:r>
          </w:p>
          <w:p w14:paraId="15FBC8A7" w14:textId="77777777" w:rsidR="006A25C8" w:rsidRPr="009D3B64" w:rsidRDefault="006A25C8" w:rsidP="00F557BB">
            <w:pPr>
              <w:widowControl/>
              <w:wordWrap/>
              <w:autoSpaceDE/>
              <w:autoSpaceDN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- Population-based data from KCDA COVID-19 NHIS registry</w:t>
            </w:r>
          </w:p>
          <w:p w14:paraId="774D7074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- Sequence symmetry analysis</w:t>
            </w:r>
          </w:p>
        </w:tc>
        <w:tc>
          <w:tcPr>
            <w:tcW w:w="1068" w:type="dxa"/>
          </w:tcPr>
          <w:p w14:paraId="70DFFE69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10-01-2020-to 06-30-2021</w:t>
            </w:r>
          </w:p>
          <w:p w14:paraId="5C2FEE1D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(follow-up for at least 6 months)</w:t>
            </w:r>
          </w:p>
        </w:tc>
        <w:tc>
          <w:tcPr>
            <w:tcW w:w="1487" w:type="dxa"/>
          </w:tcPr>
          <w:p w14:paraId="35CEC4FF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 xml:space="preserve">From 14 days after the index date to 6 months </w:t>
            </w:r>
          </w:p>
        </w:tc>
        <w:tc>
          <w:tcPr>
            <w:tcW w:w="1502" w:type="dxa"/>
          </w:tcPr>
          <w:p w14:paraId="58684B25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Age- and sex-matched control group (1:10)</w:t>
            </w:r>
          </w:p>
        </w:tc>
        <w:tc>
          <w:tcPr>
            <w:tcW w:w="1603" w:type="dxa"/>
          </w:tcPr>
          <w:p w14:paraId="3417A27C" w14:textId="77777777" w:rsidR="006A25C8" w:rsidRPr="009D3B64" w:rsidRDefault="006A25C8" w:rsidP="00F557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 xml:space="preserve">SLE, </w:t>
            </w:r>
            <w:proofErr w:type="spellStart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SSc</w:t>
            </w:r>
            <w:proofErr w:type="spellEnd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 xml:space="preserve">, IIM, </w:t>
            </w:r>
            <w:proofErr w:type="spellStart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S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proofErr w:type="spellEnd"/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, MCTD, BD, PMR, RA, AS, AOSD, UC, CD, AIH, GPA, EGPA, PAN, TA, MS, psoriasis, T1DMm Hashimoto’s thyroiditis, and Graves’ disease</w:t>
            </w:r>
          </w:p>
        </w:tc>
        <w:tc>
          <w:tcPr>
            <w:tcW w:w="1820" w:type="dxa"/>
          </w:tcPr>
          <w:p w14:paraId="09C132EF" w14:textId="77777777" w:rsidR="006A25C8" w:rsidRPr="009D3B64" w:rsidRDefault="006A25C8" w:rsidP="00F557BB">
            <w:pPr>
              <w:widowControl/>
              <w:wordWrap/>
              <w:autoSpaceDE/>
              <w:autoSpaceDN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Sequence symmetry analysis</w:t>
            </w:r>
          </w:p>
        </w:tc>
        <w:tc>
          <w:tcPr>
            <w:tcW w:w="2428" w:type="dxa"/>
          </w:tcPr>
          <w:p w14:paraId="53CBC407" w14:textId="77777777" w:rsidR="006A25C8" w:rsidRPr="009D3B64" w:rsidRDefault="006A25C8" w:rsidP="00F557BB">
            <w:pPr>
              <w:widowControl/>
              <w:wordWrap/>
              <w:autoSpaceDE/>
              <w:autoSpaceDN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D3B64">
              <w:rPr>
                <w:rFonts w:ascii="Times New Roman" w:hAnsi="Times New Roman" w:cs="Times New Roman"/>
                <w:sz w:val="20"/>
                <w:szCs w:val="20"/>
              </w:rPr>
              <w:t>- Increased risk of BD, AS, UC, CD, psoriasis, T1DM, and Graves’ disease in the COVID-19 cohort</w:t>
            </w:r>
          </w:p>
        </w:tc>
      </w:tr>
    </w:tbl>
    <w:p w14:paraId="78A6349F" w14:textId="77777777" w:rsidR="006A25C8" w:rsidRPr="009D3B64" w:rsidRDefault="006A25C8" w:rsidP="006A25C8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0"/>
          <w:szCs w:val="20"/>
        </w:rPr>
      </w:pPr>
      <w:r w:rsidRPr="009D3B64">
        <w:rPr>
          <w:rFonts w:ascii="Times New Roman" w:hAnsi="Times New Roman" w:cs="Times New Roman"/>
          <w:sz w:val="20"/>
          <w:szCs w:val="20"/>
        </w:rPr>
        <w:t xml:space="preserve">KCDA, Korea Centers for Disease Control and Prevention Agency; COVID-19, coronavirus disease 2019; NHIS, National Health Insurance Service; SLE, systemic lupus erythematosus; </w:t>
      </w:r>
      <w:proofErr w:type="spellStart"/>
      <w:r w:rsidRPr="009D3B64">
        <w:rPr>
          <w:rFonts w:ascii="Times New Roman" w:hAnsi="Times New Roman" w:cs="Times New Roman"/>
          <w:sz w:val="20"/>
          <w:szCs w:val="20"/>
        </w:rPr>
        <w:t>SSc</w:t>
      </w:r>
      <w:proofErr w:type="spellEnd"/>
      <w:r w:rsidRPr="009D3B64">
        <w:rPr>
          <w:rFonts w:ascii="Times New Roman" w:hAnsi="Times New Roman" w:cs="Times New Roman"/>
          <w:sz w:val="20"/>
          <w:szCs w:val="20"/>
        </w:rPr>
        <w:t xml:space="preserve">, systemic sclerosis; MS, multiple sclerosis; IIM, idiopathic inflammatory myopathy; </w:t>
      </w:r>
      <w:proofErr w:type="spellStart"/>
      <w:r w:rsidRPr="009D3B64">
        <w:rPr>
          <w:rFonts w:ascii="Times New Roman" w:hAnsi="Times New Roman" w:cs="Times New Roman"/>
          <w:sz w:val="20"/>
          <w:szCs w:val="20"/>
        </w:rPr>
        <w:t>Sj</w:t>
      </w:r>
      <w:r>
        <w:rPr>
          <w:rFonts w:ascii="Times New Roman" w:hAnsi="Times New Roman" w:cs="Times New Roman"/>
          <w:sz w:val="20"/>
          <w:szCs w:val="20"/>
        </w:rPr>
        <w:t>D</w:t>
      </w:r>
      <w:proofErr w:type="spellEnd"/>
      <w:r w:rsidRPr="009D3B6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9D3B64">
        <w:rPr>
          <w:rFonts w:ascii="Times New Roman" w:hAnsi="Times New Roman" w:cs="Times New Roman"/>
          <w:sz w:val="20"/>
          <w:szCs w:val="20"/>
        </w:rPr>
        <w:t>Sjögre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isease</w:t>
      </w:r>
      <w:r w:rsidRPr="009D3B64">
        <w:rPr>
          <w:rFonts w:ascii="Times New Roman" w:hAnsi="Times New Roman" w:cs="Times New Roman"/>
          <w:sz w:val="20"/>
          <w:szCs w:val="20"/>
        </w:rPr>
        <w:t xml:space="preserve">; MCTD, mixed connective tissue disease; BD, </w:t>
      </w:r>
      <w:proofErr w:type="spellStart"/>
      <w:r w:rsidRPr="009D3B64">
        <w:rPr>
          <w:rFonts w:ascii="Times New Roman" w:hAnsi="Times New Roman" w:cs="Times New Roman"/>
          <w:sz w:val="20"/>
          <w:szCs w:val="20"/>
        </w:rPr>
        <w:t>Behcet’s</w:t>
      </w:r>
      <w:proofErr w:type="spellEnd"/>
      <w:r w:rsidRPr="009D3B64">
        <w:rPr>
          <w:rFonts w:ascii="Times New Roman" w:hAnsi="Times New Roman" w:cs="Times New Roman"/>
          <w:sz w:val="20"/>
          <w:szCs w:val="20"/>
        </w:rPr>
        <w:t xml:space="preserve"> disease; PMR, polymyalgia rheumatica; RA, rheumatoid arthritis; AS, ankylosing spondylitis; AOSD, adult-onset Still’s disease; UC, ulcerative colitis; CD, Crohn’s disease; GPA, granulomatosis with polyangiitis; MPA, microscopic polyangiitis; EGPA, eosinophilic GPA; PAN, polyarteritis nodosa; TA, Takayasu’s arteritis; T1DM, type 1 diabetes mellitus; IBD, inflammatory bowel disease; </w:t>
      </w:r>
      <w:proofErr w:type="spellStart"/>
      <w:r w:rsidRPr="009D3B64">
        <w:rPr>
          <w:rFonts w:ascii="Times New Roman" w:hAnsi="Times New Roman" w:cs="Times New Roman"/>
          <w:sz w:val="20"/>
          <w:szCs w:val="20"/>
        </w:rPr>
        <w:t>SpA</w:t>
      </w:r>
      <w:proofErr w:type="spellEnd"/>
      <w:r w:rsidRPr="009D3B64">
        <w:rPr>
          <w:rFonts w:ascii="Times New Roman" w:hAnsi="Times New Roman" w:cs="Times New Roman"/>
          <w:sz w:val="20"/>
          <w:szCs w:val="20"/>
        </w:rPr>
        <w:t>, spondyloarthropathy; DM, dermatomyositis; PM, polymyositis; AIH, autoimmune hepatitis; APS, antiphospholipid syndrome; GBS, Guillain-Barr</w:t>
      </w:r>
      <w:r w:rsidRPr="009D3B64">
        <w:rPr>
          <w:rFonts w:ascii="Times New Roman" w:hAnsi="Times New Roman" w:cs="Times New Roman"/>
          <w:color w:val="1F1F1F"/>
          <w:sz w:val="20"/>
          <w:szCs w:val="20"/>
          <w:shd w:val="clear" w:color="auto" w:fill="FFFFFF"/>
        </w:rPr>
        <w:t>é syndrome)</w:t>
      </w:r>
    </w:p>
    <w:p w14:paraId="1B3DA5E9" w14:textId="77777777" w:rsidR="006A25C8" w:rsidRPr="004F0894" w:rsidRDefault="006A25C8" w:rsidP="006A25C8"/>
    <w:p w14:paraId="7B3048E2" w14:textId="77777777" w:rsidR="00B36A4C" w:rsidRPr="006A25C8" w:rsidRDefault="00B36A4C"/>
    <w:sectPr w:rsidR="00B36A4C" w:rsidRPr="006A25C8" w:rsidSect="009D3B64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5C8"/>
    <w:rsid w:val="006A25C8"/>
    <w:rsid w:val="00B36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318AD"/>
  <w15:chartTrackingRefBased/>
  <w15:docId w15:val="{C3DFF532-E2F1-478C-B146-C4B057FFB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25C8"/>
    <w:pPr>
      <w:widowControl w:val="0"/>
      <w:wordWrap w:val="0"/>
      <w:autoSpaceDE w:val="0"/>
      <w:autoSpaceDN w:val="0"/>
      <w:spacing w:line="240" w:lineRule="auto"/>
      <w:jc w:val="left"/>
    </w:pPr>
    <w:rPr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A25C8"/>
    <w:pPr>
      <w:spacing w:after="0" w:line="240" w:lineRule="auto"/>
      <w:jc w:val="left"/>
    </w:pPr>
    <w:rPr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29</Words>
  <Characters>5297</Characters>
  <Application>Microsoft Office Word</Application>
  <DocSecurity>0</DocSecurity>
  <Lines>44</Lines>
  <Paragraphs>12</Paragraphs>
  <ScaleCrop>false</ScaleCrop>
  <Company/>
  <LinksUpToDate>false</LinksUpToDate>
  <CharactersWithSpaces>6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ungha Park</dc:creator>
  <cp:keywords/>
  <dc:description/>
  <cp:lastModifiedBy>Joungha Park</cp:lastModifiedBy>
  <cp:revision>1</cp:revision>
  <dcterms:created xsi:type="dcterms:W3CDTF">2026-04-21T01:49:00Z</dcterms:created>
  <dcterms:modified xsi:type="dcterms:W3CDTF">2026-04-21T01:50:00Z</dcterms:modified>
</cp:coreProperties>
</file>